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F79AA" w14:textId="77777777" w:rsidR="00E35732" w:rsidRDefault="00E35732" w:rsidP="00E3573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C45475">
        <w:rPr>
          <w:rFonts w:ascii="Times New Roman" w:hAnsi="Times New Roman" w:cs="Times New Roman"/>
          <w:color w:val="auto"/>
          <w:sz w:val="24"/>
          <w:szCs w:val="24"/>
        </w:rPr>
        <w:t xml:space="preserve">Additional External Data </w:t>
      </w:r>
    </w:p>
    <w:p w14:paraId="00EB3FAF" w14:textId="77777777" w:rsidR="00E35732" w:rsidRPr="00B62AF9" w:rsidRDefault="00E35732" w:rsidP="00E35732">
      <w:pPr>
        <w:pStyle w:val="Caption"/>
        <w:rPr>
          <w:sz w:val="22"/>
          <w:szCs w:val="22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 Sensory Correlation Matrix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4"/>
        <w:gridCol w:w="1387"/>
        <w:gridCol w:w="819"/>
        <w:gridCol w:w="1090"/>
        <w:gridCol w:w="796"/>
        <w:gridCol w:w="756"/>
        <w:gridCol w:w="841"/>
        <w:gridCol w:w="756"/>
        <w:gridCol w:w="781"/>
        <w:gridCol w:w="756"/>
      </w:tblGrid>
      <w:tr w:rsidR="00E35732" w:rsidRPr="007E56AF" w14:paraId="27954904" w14:textId="77777777" w:rsidTr="0037100B">
        <w:trPr>
          <w:cantSplit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6D6A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rrelation </w:t>
            </w:r>
            <w:proofErr w:type="spellStart"/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35732" w:rsidRPr="007E56AF" w14:paraId="7C96853A" w14:textId="77777777" w:rsidTr="0037100B">
        <w:trPr>
          <w:cantSplit/>
          <w:tblHeader/>
        </w:trPr>
        <w:tc>
          <w:tcPr>
            <w:tcW w:w="582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1EF1ED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  <w:tc>
          <w:tcPr>
            <w:tcW w:w="772" w:type="pc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33D1E9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  <w:tc>
          <w:tcPr>
            <w:tcW w:w="45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08B60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60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3D0BD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_Pronouns</w:t>
            </w:r>
            <w:proofErr w:type="spellEnd"/>
          </w:p>
        </w:tc>
        <w:tc>
          <w:tcPr>
            <w:tcW w:w="44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FBAEA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A Score</w:t>
            </w:r>
          </w:p>
        </w:tc>
        <w:tc>
          <w:tcPr>
            <w:tcW w:w="42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678F4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uditory</w:t>
            </w:r>
          </w:p>
        </w:tc>
        <w:tc>
          <w:tcPr>
            <w:tcW w:w="45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EFD45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Gustatory</w:t>
            </w:r>
          </w:p>
        </w:tc>
        <w:tc>
          <w:tcPr>
            <w:tcW w:w="42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B1964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Haptic</w:t>
            </w:r>
          </w:p>
        </w:tc>
        <w:tc>
          <w:tcPr>
            <w:tcW w:w="42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DFBE2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Olfactory</w:t>
            </w:r>
          </w:p>
        </w:tc>
        <w:tc>
          <w:tcPr>
            <w:tcW w:w="422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8E77C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Visual</w:t>
            </w:r>
          </w:p>
        </w:tc>
      </w:tr>
      <w:tr w:rsidR="00E35732" w:rsidRPr="007E56AF" w14:paraId="72247922" w14:textId="77777777" w:rsidTr="0037100B">
        <w:trPr>
          <w:cantSplit/>
          <w:tblHeader/>
        </w:trPr>
        <w:tc>
          <w:tcPr>
            <w:tcW w:w="582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82042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772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E5E5D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5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B05B1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07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A3CC0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99</w:t>
            </w:r>
          </w:p>
        </w:tc>
        <w:tc>
          <w:tcPr>
            <w:tcW w:w="444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D75C1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833</w:t>
            </w:r>
          </w:p>
        </w:tc>
        <w:tc>
          <w:tcPr>
            <w:tcW w:w="422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F4007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450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C2E4F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11</w:t>
            </w:r>
          </w:p>
        </w:tc>
        <w:tc>
          <w:tcPr>
            <w:tcW w:w="422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D5DA3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422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21B36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42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EC0FB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</w:tr>
      <w:tr w:rsidR="00E35732" w:rsidRPr="007E56AF" w14:paraId="4A46C173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80562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3808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_Pronouns</w:t>
            </w:r>
            <w:proofErr w:type="spellEnd"/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65B11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99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47FCF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C1B89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5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D2B57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8997B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EF5E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7C099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87BC1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62</w:t>
            </w:r>
          </w:p>
        </w:tc>
      </w:tr>
      <w:tr w:rsidR="00E35732" w:rsidRPr="007E56AF" w14:paraId="3EFAE322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83A7D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687B7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A Score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565F7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8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988E2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51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91492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B11E3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3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1CA4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3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AB20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34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2CB06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30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773A0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520</w:t>
            </w:r>
          </w:p>
        </w:tc>
      </w:tr>
      <w:tr w:rsidR="00E35732" w:rsidRPr="007E56AF" w14:paraId="5885FD41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E86419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54D74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uditory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D330C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0343C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4BB19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3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E98DB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EF13A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11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D2BE6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DF0DC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2019A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84</w:t>
            </w:r>
          </w:p>
        </w:tc>
      </w:tr>
      <w:tr w:rsidR="00E35732" w:rsidRPr="007E56AF" w14:paraId="4084F1ED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5186AC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A8491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Gustatory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0860E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11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795EB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32AD0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3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24C1A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11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25206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58938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7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20EE9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6E38C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571</w:t>
            </w:r>
          </w:p>
        </w:tc>
      </w:tr>
      <w:tr w:rsidR="00E35732" w:rsidRPr="007E56AF" w14:paraId="25E84B00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41DD73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D9622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Haptic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96BEF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29EDC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43E3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34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23AA0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EDE0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7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D8ACC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8257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2B07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15</w:t>
            </w:r>
          </w:p>
        </w:tc>
      </w:tr>
      <w:tr w:rsidR="00E35732" w:rsidRPr="007E56AF" w14:paraId="7DFCC161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921850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BBA2B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Olfactory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5CE37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8E7E6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9333A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43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3103B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67E42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A8D5B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1C42C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B5A1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</w:tr>
      <w:tr w:rsidR="00E35732" w:rsidRPr="007E56AF" w14:paraId="7220AA89" w14:textId="77777777" w:rsidTr="0037100B">
        <w:trPr>
          <w:cantSplit/>
          <w:tblHeader/>
        </w:trPr>
        <w:tc>
          <w:tcPr>
            <w:tcW w:w="582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93A4F1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2B916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7542A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8AE9A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62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3224C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520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B9A4D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F6591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C4F15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15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6C827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422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D59E2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E35732" w:rsidRPr="007E56AF" w14:paraId="0EA3387B" w14:textId="77777777" w:rsidTr="0037100B">
        <w:trPr>
          <w:cantSplit/>
          <w:tblHeader/>
        </w:trPr>
        <w:tc>
          <w:tcPr>
            <w:tcW w:w="582" w:type="pct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3B335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Sig. (1-tailed)</w:t>
            </w:r>
          </w:p>
        </w:tc>
        <w:tc>
          <w:tcPr>
            <w:tcW w:w="772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2D8E4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57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B76B44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60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B021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AD20D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D1160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468FD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42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09E72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42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F5A32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422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80DCC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E35732" w:rsidRPr="007E56AF" w14:paraId="6AFF4086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BA8D58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CD277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_Pronouns</w:t>
            </w:r>
            <w:proofErr w:type="spellEnd"/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6FA01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5CDA4F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2FE7A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D6110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576DC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1BC61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8B07F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BD089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E35732" w:rsidRPr="007E56AF" w14:paraId="5D5CED5A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5B534F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97D6A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A Score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121C5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D6B38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B27EDD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B9B3F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38B4E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8032D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2C56A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4FCA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35732" w:rsidRPr="007E56AF" w14:paraId="320B3402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A845D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84C87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uditory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0C420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4E89A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035D2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187AD4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2CF30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742F7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4E56A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5F1DE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</w:tr>
      <w:tr w:rsidR="00E35732" w:rsidRPr="007E56AF" w14:paraId="74970EEF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70BB0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E84C6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Gustatory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C81A2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A04B5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774E8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0B750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95FA3D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DEEC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ECC8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E8DDF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35732" w:rsidRPr="007E56AF" w14:paraId="191D415C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24E35A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32EFB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Haptic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22977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19B09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9823B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9FDAC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A062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EBB110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4559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83F36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35732" w:rsidRPr="007E56AF" w14:paraId="098971E7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612DD5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27FBD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Olfactory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F4B76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BC30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5C5A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DB5C0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6718C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2EF4E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75C43E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F64A3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35732" w:rsidRPr="007E56AF" w14:paraId="6CB694FA" w14:textId="77777777" w:rsidTr="0037100B">
        <w:trPr>
          <w:cantSplit/>
          <w:tblHeader/>
        </w:trPr>
        <w:tc>
          <w:tcPr>
            <w:tcW w:w="582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E3698E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55671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45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60DCF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07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0989A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444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2C60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A3C5C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450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E6FE7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BDFF2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F1D9F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4413C1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086C97D1" w14:textId="77777777" w:rsidTr="0037100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7E1EB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. Determinant = .004</w:t>
            </w:r>
          </w:p>
        </w:tc>
      </w:tr>
    </w:tbl>
    <w:p w14:paraId="4908D7C9" w14:textId="77777777" w:rsidR="00E35732" w:rsidRDefault="00E35732" w:rsidP="00E35732">
      <w:pPr>
        <w:jc w:val="both"/>
        <w:rPr>
          <w:b/>
        </w:rPr>
      </w:pPr>
    </w:p>
    <w:p w14:paraId="734B0FF6" w14:textId="77777777" w:rsidR="00E35732" w:rsidRDefault="00E35732" w:rsidP="00E35732">
      <w:pPr>
        <w:pStyle w:val="Caption"/>
        <w:rPr>
          <w:b w:val="0"/>
        </w:rPr>
      </w:pPr>
      <w:bookmarkStart w:id="0" w:name="_Ref424281666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 Sensory </w:t>
      </w:r>
      <w:r w:rsidRPr="00D234B1">
        <w:t>KMO and Bartlett's Test</w:t>
      </w:r>
    </w:p>
    <w:tbl>
      <w:tblPr>
        <w:tblW w:w="586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26"/>
        <w:gridCol w:w="2426"/>
        <w:gridCol w:w="1010"/>
      </w:tblGrid>
      <w:tr w:rsidR="00E35732" w:rsidRPr="007E56AF" w14:paraId="00470E73" w14:textId="77777777" w:rsidTr="0037100B">
        <w:trPr>
          <w:cantSplit/>
          <w:tblHeader/>
        </w:trPr>
        <w:tc>
          <w:tcPr>
            <w:tcW w:w="5860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B0375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MO and Bartlett's Test</w:t>
            </w:r>
          </w:p>
        </w:tc>
      </w:tr>
      <w:tr w:rsidR="00E35732" w:rsidRPr="007E56AF" w14:paraId="69CDFF55" w14:textId="77777777" w:rsidTr="0037100B">
        <w:trPr>
          <w:cantSplit/>
          <w:tblHeader/>
        </w:trPr>
        <w:tc>
          <w:tcPr>
            <w:tcW w:w="485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01F41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Kaiser-Meyer-</w:t>
            </w:r>
            <w:proofErr w:type="spellStart"/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Olkin</w:t>
            </w:r>
            <w:proofErr w:type="spellEnd"/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easure of Sampling Adequacy.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FE1DE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</w:p>
        </w:tc>
      </w:tr>
      <w:tr w:rsidR="00E35732" w:rsidRPr="007E56AF" w14:paraId="4D91FB81" w14:textId="77777777" w:rsidTr="0037100B">
        <w:trPr>
          <w:cantSplit/>
          <w:tblHeader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9469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 xml:space="preserve">Bartlett's Test of </w:t>
            </w:r>
            <w:proofErr w:type="spellStart"/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Sphericity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A69A4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pprox. Chi-Square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7953D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90.851</w:t>
            </w:r>
          </w:p>
        </w:tc>
      </w:tr>
      <w:tr w:rsidR="00E35732" w:rsidRPr="007E56AF" w14:paraId="55AF2F90" w14:textId="77777777" w:rsidTr="0037100B">
        <w:trPr>
          <w:cantSplit/>
          <w:tblHeader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6A57A1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B0BE8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8A822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E35732" w:rsidRPr="007E56AF" w14:paraId="7004F54E" w14:textId="77777777" w:rsidTr="0037100B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C07FA7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EE096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EC79A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09439D29" w14:textId="77777777" w:rsidR="00E35732" w:rsidRDefault="00E35732" w:rsidP="00E35732">
      <w:pPr>
        <w:jc w:val="both"/>
        <w:rPr>
          <w:b/>
        </w:rPr>
      </w:pPr>
    </w:p>
    <w:p w14:paraId="01F0F00F" w14:textId="77777777" w:rsidR="00E35732" w:rsidRDefault="00E35732" w:rsidP="00E35732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133631D7" w14:textId="77777777" w:rsidR="00E35732" w:rsidRDefault="00E35732" w:rsidP="00E35732">
      <w:pPr>
        <w:pStyle w:val="Caption"/>
        <w:rPr>
          <w:b w:val="0"/>
        </w:rPr>
      </w:pPr>
      <w:bookmarkStart w:id="1" w:name="_Ref424281959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1"/>
      <w:r>
        <w:t xml:space="preserve"> Sensory Communalities Table</w:t>
      </w:r>
    </w:p>
    <w:tbl>
      <w:tblPr>
        <w:tblW w:w="395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9"/>
        <w:gridCol w:w="1010"/>
        <w:gridCol w:w="1092"/>
      </w:tblGrid>
      <w:tr w:rsidR="00E35732" w:rsidRPr="007E56AF" w14:paraId="4BAE5933" w14:textId="77777777" w:rsidTr="0037100B">
        <w:trPr>
          <w:cantSplit/>
          <w:tblHeader/>
        </w:trPr>
        <w:tc>
          <w:tcPr>
            <w:tcW w:w="3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22B60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munalities</w:t>
            </w:r>
          </w:p>
        </w:tc>
      </w:tr>
      <w:tr w:rsidR="00E35732" w:rsidRPr="007E56AF" w14:paraId="29A48648" w14:textId="77777777" w:rsidTr="0037100B">
        <w:trPr>
          <w:cantSplit/>
          <w:tblHeader/>
        </w:trPr>
        <w:tc>
          <w:tcPr>
            <w:tcW w:w="18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A0E2E0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2C940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0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38872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Extraction</w:t>
            </w:r>
          </w:p>
        </w:tc>
      </w:tr>
      <w:tr w:rsidR="00E35732" w:rsidRPr="007E56AF" w14:paraId="416E9C1B" w14:textId="77777777" w:rsidTr="0037100B">
        <w:trPr>
          <w:cantSplit/>
          <w:tblHeader/>
        </w:trPr>
        <w:tc>
          <w:tcPr>
            <w:tcW w:w="184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03FB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5914D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8243C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832</w:t>
            </w:r>
          </w:p>
        </w:tc>
      </w:tr>
      <w:tr w:rsidR="00E35732" w:rsidRPr="007E56AF" w14:paraId="4193C716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6792D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el_Gender_S896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795CE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E147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</w:tr>
      <w:tr w:rsidR="00E35732" w:rsidRPr="007E56AF" w14:paraId="195C28CC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49772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A Score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6BE22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D123E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87</w:t>
            </w:r>
          </w:p>
        </w:tc>
      </w:tr>
      <w:tr w:rsidR="00E35732" w:rsidRPr="007E56AF" w14:paraId="5372A729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5CA9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udi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89CA5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242A2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</w:tr>
      <w:tr w:rsidR="00E35732" w:rsidRPr="007E56AF" w14:paraId="3304D59A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83AD2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Gusta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979D0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6FA47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72</w:t>
            </w:r>
          </w:p>
        </w:tc>
      </w:tr>
      <w:tr w:rsidR="00E35732" w:rsidRPr="007E56AF" w14:paraId="4C263E92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83382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Haptic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0E394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B71ED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</w:tr>
      <w:tr w:rsidR="00E35732" w:rsidRPr="007E56AF" w14:paraId="12C8A23F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3B508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Olfac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8D8E6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9C0DC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11</w:t>
            </w:r>
          </w:p>
        </w:tc>
      </w:tr>
      <w:tr w:rsidR="00E35732" w:rsidRPr="007E56AF" w14:paraId="0B845EC7" w14:textId="77777777" w:rsidTr="0037100B">
        <w:trPr>
          <w:cantSplit/>
          <w:tblHeader/>
        </w:trPr>
        <w:tc>
          <w:tcPr>
            <w:tcW w:w="184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050B6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9330F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C9E5D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</w:tr>
      <w:tr w:rsidR="00E35732" w:rsidRPr="007E56AF" w14:paraId="2EC88096" w14:textId="77777777" w:rsidTr="0037100B">
        <w:trPr>
          <w:cantSplit/>
        </w:trPr>
        <w:tc>
          <w:tcPr>
            <w:tcW w:w="3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4A5C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14:paraId="5CF9C472" w14:textId="77777777" w:rsidR="00E35732" w:rsidRDefault="00E35732" w:rsidP="00E35732">
      <w:pPr>
        <w:jc w:val="both"/>
        <w:rPr>
          <w:b/>
        </w:rPr>
      </w:pPr>
    </w:p>
    <w:p w14:paraId="74F22DF7" w14:textId="77777777" w:rsidR="00E35732" w:rsidRDefault="00E35732" w:rsidP="00E35732">
      <w:pPr>
        <w:pStyle w:val="Caption"/>
        <w:rPr>
          <w:b w:val="0"/>
        </w:rPr>
      </w:pPr>
      <w:bookmarkStart w:id="2" w:name="_Ref424282059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2"/>
      <w:r>
        <w:t xml:space="preserve"> Sensory Total Variance Explained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91"/>
        <w:gridCol w:w="671"/>
        <w:gridCol w:w="969"/>
        <w:gridCol w:w="980"/>
        <w:gridCol w:w="768"/>
        <w:gridCol w:w="970"/>
        <w:gridCol w:w="982"/>
        <w:gridCol w:w="746"/>
        <w:gridCol w:w="970"/>
        <w:gridCol w:w="979"/>
      </w:tblGrid>
      <w:tr w:rsidR="00E35732" w:rsidRPr="007E56AF" w14:paraId="17CD5E5A" w14:textId="77777777" w:rsidTr="0037100B">
        <w:trPr>
          <w:cantSplit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DA53C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 w:rsidR="00E35732" w:rsidRPr="007E56AF" w14:paraId="6A55FBA5" w14:textId="77777777" w:rsidTr="0037100B">
        <w:trPr>
          <w:cantSplit/>
          <w:tblHeader/>
        </w:trPr>
        <w:tc>
          <w:tcPr>
            <w:tcW w:w="288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A960B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539" w:type="pct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F0F56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1594" w:type="pct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04040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1580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1A770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otation Sums of Squared Loadings</w:t>
            </w:r>
          </w:p>
        </w:tc>
      </w:tr>
      <w:tr w:rsidR="00E35732" w:rsidRPr="007E56AF" w14:paraId="053D2551" w14:textId="77777777" w:rsidTr="0037100B">
        <w:trPr>
          <w:cantSplit/>
          <w:tblHeader/>
        </w:trPr>
        <w:tc>
          <w:tcPr>
            <w:tcW w:w="288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A3E58B" w14:textId="77777777" w:rsidR="00E35732" w:rsidRPr="007E56AF" w:rsidRDefault="00E35732" w:rsidP="00371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1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AA085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6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0E115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572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BB675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455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77FAF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6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E40D2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572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D9842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442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B0D1F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6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7306B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572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D526C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</w:tr>
      <w:tr w:rsidR="00E35732" w:rsidRPr="007E56AF" w14:paraId="1D472A84" w14:textId="77777777" w:rsidTr="0037100B">
        <w:trPr>
          <w:cantSplit/>
          <w:tblHeader/>
        </w:trPr>
        <w:tc>
          <w:tcPr>
            <w:tcW w:w="288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CD4E6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464F5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.965</w:t>
            </w:r>
          </w:p>
        </w:tc>
        <w:tc>
          <w:tcPr>
            <w:tcW w:w="566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5E88B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49.565</w:t>
            </w:r>
          </w:p>
        </w:tc>
        <w:tc>
          <w:tcPr>
            <w:tcW w:w="572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B05CC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49.565</w:t>
            </w:r>
          </w:p>
        </w:tc>
        <w:tc>
          <w:tcPr>
            <w:tcW w:w="455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E332C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.965</w:t>
            </w:r>
          </w:p>
        </w:tc>
        <w:tc>
          <w:tcPr>
            <w:tcW w:w="566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1FCDE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49.565</w:t>
            </w:r>
          </w:p>
        </w:tc>
        <w:tc>
          <w:tcPr>
            <w:tcW w:w="572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2A764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49.565</w:t>
            </w:r>
          </w:p>
        </w:tc>
        <w:tc>
          <w:tcPr>
            <w:tcW w:w="442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07479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.163</w:t>
            </w:r>
          </w:p>
        </w:tc>
        <w:tc>
          <w:tcPr>
            <w:tcW w:w="566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5283F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9.537</w:t>
            </w:r>
          </w:p>
        </w:tc>
        <w:tc>
          <w:tcPr>
            <w:tcW w:w="57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9D440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9.537</w:t>
            </w:r>
          </w:p>
        </w:tc>
      </w:tr>
      <w:tr w:rsidR="00E35732" w:rsidRPr="007E56AF" w14:paraId="53C04B24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36D45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7D8F1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E610C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2.32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1EBCC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71.88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3DA69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2BD4F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2.32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956B0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71.88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37FC4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.58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D7137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2.350</w:t>
            </w:r>
          </w:p>
        </w:tc>
        <w:tc>
          <w:tcPr>
            <w:tcW w:w="5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1312A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71.887</w:t>
            </w:r>
          </w:p>
        </w:tc>
      </w:tr>
      <w:tr w:rsidR="00E35732" w:rsidRPr="007E56AF" w14:paraId="2BE9C00D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0F8B2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5B469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B0EC4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0.09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64065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81.98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47FE4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BB1576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331C38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CE6DB4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5378AA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490FA3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0C6A4AC2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79726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270F1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7BDE1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8.14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0423A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90.12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D8647B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939FF9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6CCC67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EA670E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80638B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77B511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0DC0BAD4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C2B86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A70D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2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388F6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4.08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E20FF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94.21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8BAE15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A22FAD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0C0047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736428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D62D7E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9C283E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7D0A3697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CC048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D55FC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C8B88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.76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5CCFEA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96.97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A123EA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EBB507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8CB279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A79935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AD6A81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DBD86A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697F36E2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DD482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24C47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922F6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32176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98.56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B99EAB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08D971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8A9D4A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C1068A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2489C3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C5EF6E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71BA6F06" w14:textId="77777777" w:rsidTr="0037100B">
        <w:trPr>
          <w:cantSplit/>
          <w:tblHeader/>
        </w:trPr>
        <w:tc>
          <w:tcPr>
            <w:tcW w:w="288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6979D5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1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73B24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566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8B15B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.440</w:t>
            </w:r>
          </w:p>
        </w:tc>
        <w:tc>
          <w:tcPr>
            <w:tcW w:w="572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CD427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455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7A6933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22B14E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F8D23B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42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A5F38D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66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7D6B6B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7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8EEA2C" w14:textId="77777777" w:rsidR="00E35732" w:rsidRPr="007E56AF" w:rsidRDefault="00E35732" w:rsidP="0037100B">
            <w:pPr>
              <w:autoSpaceDE w:val="0"/>
              <w:autoSpaceDN w:val="0"/>
              <w:adjustRightInd w:val="0"/>
              <w:jc w:val="center"/>
            </w:pPr>
          </w:p>
        </w:tc>
      </w:tr>
      <w:tr w:rsidR="00E35732" w:rsidRPr="007E56AF" w14:paraId="408ECBB1" w14:textId="77777777" w:rsidTr="0037100B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423F9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14:paraId="4129097C" w14:textId="77777777" w:rsidR="00E35732" w:rsidRDefault="00E35732" w:rsidP="00E35732">
      <w:pPr>
        <w:jc w:val="both"/>
        <w:rPr>
          <w:b/>
        </w:rPr>
      </w:pPr>
    </w:p>
    <w:p w14:paraId="5E5DBF20" w14:textId="77777777" w:rsidR="00E35732" w:rsidRDefault="00E35732" w:rsidP="00E35732">
      <w:pPr>
        <w:jc w:val="both"/>
        <w:rPr>
          <w:b/>
        </w:rPr>
      </w:pPr>
      <w:r w:rsidRPr="007E56AF">
        <w:rPr>
          <w:noProof/>
        </w:rPr>
        <w:drawing>
          <wp:inline distT="0" distB="0" distL="0" distR="0" wp14:anchorId="09D55E70" wp14:editId="5994A3BC">
            <wp:extent cx="5731510" cy="45885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A09BD" w14:textId="77777777" w:rsidR="00E35732" w:rsidRDefault="00E35732" w:rsidP="00E35732">
      <w:pPr>
        <w:pStyle w:val="Caption"/>
        <w:rPr>
          <w:b w:val="0"/>
        </w:rPr>
      </w:pPr>
      <w:bookmarkStart w:id="3" w:name="_Ref424220876"/>
      <w:bookmarkStart w:id="4" w:name="_Ref42428291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3"/>
      <w:r>
        <w:t xml:space="preserve"> Scree plot of 8 factors</w:t>
      </w:r>
      <w:bookmarkEnd w:id="4"/>
    </w:p>
    <w:p w14:paraId="5DD46CB4" w14:textId="77777777" w:rsidR="00E35732" w:rsidRDefault="00E35732" w:rsidP="00E35732">
      <w:pPr>
        <w:jc w:val="both"/>
        <w:rPr>
          <w:b/>
        </w:rPr>
      </w:pPr>
    </w:p>
    <w:p w14:paraId="395B1573" w14:textId="77777777" w:rsidR="00E35732" w:rsidRPr="00587B1E" w:rsidRDefault="00E35732" w:rsidP="00E35732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5" w:name="_Ref424221108"/>
      <w:bookmarkStart w:id="6" w:name="_Ref42422110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5"/>
      <w:r>
        <w:t xml:space="preserve"> Sensory Component matrix</w:t>
      </w:r>
      <w:bookmarkEnd w:id="6"/>
    </w:p>
    <w:tbl>
      <w:tblPr>
        <w:tblW w:w="386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9"/>
        <w:gridCol w:w="1010"/>
        <w:gridCol w:w="1009"/>
      </w:tblGrid>
      <w:tr w:rsidR="00E35732" w:rsidRPr="007E56AF" w14:paraId="5D6B661F" w14:textId="77777777" w:rsidTr="0037100B">
        <w:trPr>
          <w:cantSplit/>
          <w:tblHeader/>
        </w:trPr>
        <w:tc>
          <w:tcPr>
            <w:tcW w:w="3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52B15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onent </w:t>
            </w:r>
            <w:proofErr w:type="spellStart"/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E56A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35732" w:rsidRPr="007E56AF" w14:paraId="241A1403" w14:textId="77777777" w:rsidTr="0037100B">
        <w:trPr>
          <w:cantSplit/>
          <w:tblHeader/>
        </w:trPr>
        <w:tc>
          <w:tcPr>
            <w:tcW w:w="18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39A094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D24E7E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</w:tr>
      <w:tr w:rsidR="00E35732" w:rsidRPr="007E56AF" w14:paraId="24EDC6AF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E8192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3D86A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634228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35732" w:rsidRPr="007E56AF" w14:paraId="4F7E09B1" w14:textId="77777777" w:rsidTr="0037100B">
        <w:trPr>
          <w:cantSplit/>
          <w:tblHeader/>
        </w:trPr>
        <w:tc>
          <w:tcPr>
            <w:tcW w:w="18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EBEC5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75586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F8AFD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603</w:t>
            </w:r>
          </w:p>
        </w:tc>
      </w:tr>
      <w:tr w:rsidR="00E35732" w:rsidRPr="007E56AF" w14:paraId="1C8731B6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46B58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el_Gender_S896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AFAB6F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506031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</w:tr>
      <w:tr w:rsidR="00E35732" w:rsidRPr="007E56AF" w14:paraId="3D4F52F3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8AE68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RA Score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BA0FCD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78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FCE7A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409</w:t>
            </w:r>
          </w:p>
        </w:tc>
      </w:tr>
      <w:tr w:rsidR="00E35732" w:rsidRPr="007E56AF" w14:paraId="0849C187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DFC2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udi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2E859C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8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C882A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-.737</w:t>
            </w:r>
          </w:p>
        </w:tc>
      </w:tr>
      <w:tr w:rsidR="00E35732" w:rsidRPr="007E56AF" w14:paraId="45607A52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91FEA2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Gusta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E2553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3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ECA41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483</w:t>
            </w:r>
          </w:p>
        </w:tc>
      </w:tr>
      <w:tr w:rsidR="00E35732" w:rsidRPr="007E56AF" w14:paraId="6870FB8A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4185D1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Haptic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7573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9A1DA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510</w:t>
            </w:r>
          </w:p>
        </w:tc>
      </w:tr>
      <w:tr w:rsidR="00E35732" w:rsidRPr="007E56AF" w14:paraId="36556A01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6ED5D7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Olfac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0E8AD9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F17654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327</w:t>
            </w:r>
          </w:p>
        </w:tc>
      </w:tr>
      <w:tr w:rsidR="00E35732" w:rsidRPr="007E56AF" w14:paraId="5D365326" w14:textId="77777777" w:rsidTr="0037100B">
        <w:trPr>
          <w:cantSplit/>
          <w:tblHeader/>
        </w:trPr>
        <w:tc>
          <w:tcPr>
            <w:tcW w:w="18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07B03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0BE2F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0F7633" w14:textId="77777777" w:rsidR="00E35732" w:rsidRPr="007E56AF" w:rsidRDefault="00E35732" w:rsidP="0037100B">
            <w:pPr>
              <w:autoSpaceDE w:val="0"/>
              <w:autoSpaceDN w:val="0"/>
              <w:adjustRightInd w:val="0"/>
            </w:pPr>
          </w:p>
        </w:tc>
      </w:tr>
      <w:tr w:rsidR="00E35732" w:rsidRPr="007E56AF" w14:paraId="6C019820" w14:textId="77777777" w:rsidTr="0037100B">
        <w:trPr>
          <w:cantSplit/>
          <w:tblHeader/>
        </w:trPr>
        <w:tc>
          <w:tcPr>
            <w:tcW w:w="3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20C3BB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  <w:tr w:rsidR="00E35732" w:rsidRPr="007E56AF" w14:paraId="74580F20" w14:textId="77777777" w:rsidTr="0037100B">
        <w:trPr>
          <w:cantSplit/>
        </w:trPr>
        <w:tc>
          <w:tcPr>
            <w:tcW w:w="3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35F080" w14:textId="77777777" w:rsidR="00E35732" w:rsidRPr="007E56AF" w:rsidRDefault="00E35732" w:rsidP="0037100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6AF">
              <w:rPr>
                <w:rFonts w:ascii="Arial" w:hAnsi="Arial" w:cs="Arial"/>
                <w:color w:val="000000"/>
                <w:sz w:val="18"/>
                <w:szCs w:val="18"/>
              </w:rPr>
              <w:t>a. 2 components extracted.</w:t>
            </w:r>
          </w:p>
        </w:tc>
      </w:tr>
    </w:tbl>
    <w:p w14:paraId="71493A67" w14:textId="77777777" w:rsidR="00E35732" w:rsidRDefault="00E35732" w:rsidP="00E35732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Summary of LDA Canonical Discriminant Functions</w:t>
      </w:r>
    </w:p>
    <w:p w14:paraId="21528452" w14:textId="77777777" w:rsidR="00E35732" w:rsidRDefault="00E35732" w:rsidP="00E35732">
      <w:pPr>
        <w:spacing w:line="400" w:lineRule="atLeast"/>
      </w:pPr>
    </w:p>
    <w:p w14:paraId="75AAFDDA" w14:textId="77777777" w:rsidR="00E35732" w:rsidRDefault="00E35732" w:rsidP="00E3573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>: LDA Eigenvalues of the first two canonical functions</w:t>
      </w:r>
    </w:p>
    <w:tbl>
      <w:tblPr>
        <w:tblW w:w="626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8"/>
        <w:gridCol w:w="1216"/>
        <w:gridCol w:w="1426"/>
        <w:gridCol w:w="1442"/>
        <w:gridCol w:w="1455"/>
      </w:tblGrid>
      <w:tr w:rsidR="00E35732" w14:paraId="211CAD0C" w14:textId="77777777" w:rsidTr="0037100B">
        <w:trPr>
          <w:cantSplit/>
          <w:tblHeader/>
        </w:trPr>
        <w:tc>
          <w:tcPr>
            <w:tcW w:w="6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D979A6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igenvalues</w:t>
            </w:r>
          </w:p>
        </w:tc>
      </w:tr>
      <w:tr w:rsidR="00E35732" w14:paraId="39E22E89" w14:textId="77777777" w:rsidTr="0037100B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2773BC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12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8FCCFC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igenvalue</w:t>
            </w:r>
          </w:p>
        </w:tc>
        <w:tc>
          <w:tcPr>
            <w:tcW w:w="14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B7C9A6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of Variance</w:t>
            </w:r>
          </w:p>
        </w:tc>
        <w:tc>
          <w:tcPr>
            <w:tcW w:w="14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BFA092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%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7FF4E1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onical Correlation</w:t>
            </w:r>
          </w:p>
        </w:tc>
      </w:tr>
      <w:tr w:rsidR="00E35732" w14:paraId="32B7F52E" w14:textId="77777777" w:rsidTr="0037100B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200C98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90005B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6A746F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1</w:t>
            </w:r>
          </w:p>
        </w:tc>
        <w:tc>
          <w:tcPr>
            <w:tcW w:w="144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183D7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2BADD0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3</w:t>
            </w:r>
          </w:p>
        </w:tc>
      </w:tr>
      <w:tr w:rsidR="00E35732" w14:paraId="1508E22B" w14:textId="77777777" w:rsidTr="0037100B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45BFD9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DDD560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4FB324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144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98622B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FAC94A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12</w:t>
            </w:r>
          </w:p>
        </w:tc>
      </w:tr>
      <w:tr w:rsidR="00E35732" w14:paraId="7B841AA9" w14:textId="77777777" w:rsidTr="0037100B">
        <w:trPr>
          <w:cantSplit/>
        </w:trPr>
        <w:tc>
          <w:tcPr>
            <w:tcW w:w="6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D94DA3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First 2 canonical discriminant functions were used in the analysis.</w:t>
            </w:r>
          </w:p>
        </w:tc>
      </w:tr>
    </w:tbl>
    <w:p w14:paraId="15FFCB4B" w14:textId="77777777" w:rsidR="00E35732" w:rsidRDefault="00E35732" w:rsidP="00E35732">
      <w:pPr>
        <w:spacing w:line="400" w:lineRule="atLeast"/>
      </w:pPr>
    </w:p>
    <w:p w14:paraId="1126C681" w14:textId="77777777" w:rsidR="00E35732" w:rsidRDefault="00E35732" w:rsidP="00E3573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>: LDA Wilks' Lambda results of the two canonical functions</w:t>
      </w:r>
    </w:p>
    <w:tbl>
      <w:tblPr>
        <w:tblW w:w="593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6"/>
        <w:gridCol w:w="1455"/>
        <w:gridCol w:w="1229"/>
        <w:gridCol w:w="1011"/>
        <w:gridCol w:w="1011"/>
      </w:tblGrid>
      <w:tr w:rsidR="00E35732" w14:paraId="0894D8E5" w14:textId="77777777" w:rsidTr="0037100B">
        <w:trPr>
          <w:cantSplit/>
          <w:tblHeader/>
        </w:trPr>
        <w:tc>
          <w:tcPr>
            <w:tcW w:w="59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99F691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ilks' Lambda</w:t>
            </w:r>
          </w:p>
        </w:tc>
      </w:tr>
      <w:tr w:rsidR="00E35732" w14:paraId="48454250" w14:textId="77777777" w:rsidTr="0037100B">
        <w:trPr>
          <w:cantSplit/>
          <w:tblHeader/>
        </w:trPr>
        <w:tc>
          <w:tcPr>
            <w:tcW w:w="12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516FDB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st of Function(s)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3CF3E9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65F2D6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-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21B045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740734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E35732" w14:paraId="7D9DC7CF" w14:textId="77777777" w:rsidTr="0037100B">
        <w:trPr>
          <w:cantSplit/>
          <w:tblHeader/>
        </w:trPr>
        <w:tc>
          <w:tcPr>
            <w:tcW w:w="12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0DCA89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through 2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1FAA95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2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DFF48B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91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B526E1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A149ED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E35732" w14:paraId="53F979C5" w14:textId="77777777" w:rsidTr="0037100B">
        <w:trPr>
          <w:cantSplit/>
        </w:trPr>
        <w:tc>
          <w:tcPr>
            <w:tcW w:w="12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0751AD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D52EE5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6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74C0E3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8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18990F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4B10F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</w:tbl>
    <w:p w14:paraId="24C154EF" w14:textId="77777777" w:rsidR="00E35732" w:rsidRDefault="00E35732" w:rsidP="00E35732">
      <w:pPr>
        <w:spacing w:line="400" w:lineRule="atLeast"/>
      </w:pPr>
    </w:p>
    <w:p w14:paraId="27E40A8D" w14:textId="77777777" w:rsidR="00E35732" w:rsidRDefault="00E35732" w:rsidP="00E35732">
      <w:pPr>
        <w:spacing w:after="200" w:line="276" w:lineRule="auto"/>
      </w:pPr>
      <w:r>
        <w:br w:type="page"/>
      </w:r>
    </w:p>
    <w:p w14:paraId="72757FC3" w14:textId="77777777" w:rsidR="00E35732" w:rsidRDefault="00E35732" w:rsidP="00E3573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r>
        <w:t>: LDA Discriminant Function coefficients for the two canonical functions</w:t>
      </w:r>
    </w:p>
    <w:tbl>
      <w:tblPr>
        <w:tblW w:w="311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91"/>
        <w:gridCol w:w="1010"/>
        <w:gridCol w:w="1009"/>
      </w:tblGrid>
      <w:tr w:rsidR="00E35732" w14:paraId="1A85F344" w14:textId="77777777" w:rsidTr="0037100B">
        <w:trPr>
          <w:cantSplit/>
          <w:tblHeader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B3530E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ndardized Canonical Discriminant Function Coefficients</w:t>
            </w:r>
          </w:p>
        </w:tc>
      </w:tr>
      <w:tr w:rsidR="00E35732" w14:paraId="73923C99" w14:textId="77777777" w:rsidTr="0037100B">
        <w:trPr>
          <w:cantSplit/>
          <w:tblHeader/>
        </w:trPr>
        <w:tc>
          <w:tcPr>
            <w:tcW w:w="10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D22D81" w14:textId="77777777" w:rsidR="00E35732" w:rsidRDefault="00E35732" w:rsidP="0037100B"/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D28715F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</w:tr>
      <w:tr w:rsidR="00E35732" w14:paraId="771E4E6A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2BB9C9" w14:textId="77777777" w:rsidR="00E35732" w:rsidRDefault="00E35732" w:rsidP="0037100B"/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8325C4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4CB08F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35732" w14:paraId="1A02EC25" w14:textId="77777777" w:rsidTr="0037100B">
        <w:trPr>
          <w:cantSplit/>
          <w:tblHeader/>
        </w:trPr>
        <w:tc>
          <w:tcPr>
            <w:tcW w:w="10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B32B12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chnes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884766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28098C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</w:tr>
      <w:tr w:rsidR="00E35732" w14:paraId="3616AE5B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2A0853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8E63E5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9B18E5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46</w:t>
            </w:r>
          </w:p>
        </w:tc>
      </w:tr>
      <w:tr w:rsidR="00E35732" w14:paraId="57C1BD3F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2BB67F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 Score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04F87B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1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D786D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2</w:t>
            </w:r>
          </w:p>
        </w:tc>
      </w:tr>
      <w:tr w:rsidR="00E35732" w14:paraId="5D53C6F3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85F6F3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di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5F92AF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1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8B0536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94</w:t>
            </w:r>
          </w:p>
        </w:tc>
      </w:tr>
      <w:tr w:rsidR="00E35732" w14:paraId="13C87D3B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44C6A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sta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F46D2E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0D3C21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2</w:t>
            </w:r>
          </w:p>
        </w:tc>
      </w:tr>
      <w:tr w:rsidR="00E35732" w14:paraId="0FA3E6DC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78FF9A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ptic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F26F23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3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9E9AC2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27</w:t>
            </w:r>
          </w:p>
        </w:tc>
      </w:tr>
      <w:tr w:rsidR="00E35732" w14:paraId="551B9E18" w14:textId="77777777" w:rsidTr="0037100B">
        <w:trPr>
          <w:cantSplit/>
          <w:tblHeader/>
        </w:trPr>
        <w:tc>
          <w:tcPr>
            <w:tcW w:w="1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C4C6F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lfactory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6CEEE1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4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14FC31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51</w:t>
            </w:r>
          </w:p>
        </w:tc>
      </w:tr>
      <w:tr w:rsidR="00E35732" w14:paraId="4544EF51" w14:textId="77777777" w:rsidTr="0037100B">
        <w:trPr>
          <w:cantSplit/>
        </w:trPr>
        <w:tc>
          <w:tcPr>
            <w:tcW w:w="10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8CE4B3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2E62AB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8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8C2A70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31</w:t>
            </w:r>
          </w:p>
        </w:tc>
      </w:tr>
    </w:tbl>
    <w:p w14:paraId="009DCE19" w14:textId="77777777" w:rsidR="00E35732" w:rsidRDefault="00E35732" w:rsidP="00E35732">
      <w:pPr>
        <w:spacing w:line="400" w:lineRule="atLeast"/>
      </w:pPr>
    </w:p>
    <w:p w14:paraId="40F83620" w14:textId="77777777" w:rsidR="00E35732" w:rsidRDefault="00E35732" w:rsidP="00E3573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  <w:r>
        <w:t>: LDA Group Centroids of the three Playwrights for both canonical functions</w:t>
      </w:r>
    </w:p>
    <w:tbl>
      <w:tblPr>
        <w:tblW w:w="274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7"/>
        <w:gridCol w:w="1011"/>
        <w:gridCol w:w="1009"/>
      </w:tblGrid>
      <w:tr w:rsidR="00E35732" w14:paraId="1C5E6284" w14:textId="77777777" w:rsidTr="0037100B">
        <w:trPr>
          <w:cantSplit/>
          <w:tblHeader/>
        </w:trPr>
        <w:tc>
          <w:tcPr>
            <w:tcW w:w="2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414771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unctions at Group Centroids</w:t>
            </w:r>
          </w:p>
        </w:tc>
      </w:tr>
      <w:tr w:rsidR="00E35732" w14:paraId="5F09C994" w14:textId="77777777" w:rsidTr="0037100B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F618B9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ywrights</w:t>
            </w: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1F68F1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</w:tr>
      <w:tr w:rsidR="00E35732" w14:paraId="273D3586" w14:textId="77777777" w:rsidTr="0037100B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871F6A" w14:textId="77777777" w:rsidR="00E35732" w:rsidRDefault="00E35732" w:rsidP="003710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CCE784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DAB420" w14:textId="77777777" w:rsidR="00E35732" w:rsidRDefault="00E35732" w:rsidP="0037100B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35732" w14:paraId="0718A6C4" w14:textId="77777777" w:rsidTr="0037100B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3B1FEE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44EDE3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645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670431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</w:tr>
      <w:tr w:rsidR="00E35732" w14:paraId="20052420" w14:textId="77777777" w:rsidTr="0037100B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C2744F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F4E300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B54AD9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7</w:t>
            </w:r>
          </w:p>
        </w:tc>
      </w:tr>
      <w:tr w:rsidR="00E35732" w14:paraId="0FC2D5EC" w14:textId="77777777" w:rsidTr="0037100B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47A96F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3BB794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5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FE81B6" w14:textId="77777777" w:rsidR="00E35732" w:rsidRDefault="00E35732" w:rsidP="0037100B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37</w:t>
            </w:r>
          </w:p>
        </w:tc>
      </w:tr>
      <w:tr w:rsidR="00E35732" w14:paraId="412B8934" w14:textId="77777777" w:rsidTr="0037100B">
        <w:trPr>
          <w:cantSplit/>
        </w:trPr>
        <w:tc>
          <w:tcPr>
            <w:tcW w:w="2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95780E" w14:textId="77777777" w:rsidR="00E35732" w:rsidRDefault="00E35732" w:rsidP="0037100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anonical discriminant functions evaluated at group means</w:t>
            </w:r>
          </w:p>
        </w:tc>
      </w:tr>
    </w:tbl>
    <w:p w14:paraId="3E3B5ABF" w14:textId="77777777" w:rsidR="00E35732" w:rsidRDefault="00E35732" w:rsidP="00E35732">
      <w:pPr>
        <w:rPr>
          <w:lang w:val="en-AU"/>
        </w:rPr>
      </w:pPr>
    </w:p>
    <w:p w14:paraId="06151679" w14:textId="77777777" w:rsidR="00E35732" w:rsidRDefault="00E35732" w:rsidP="00E35732">
      <w:pPr>
        <w:spacing w:after="200" w:line="276" w:lineRule="auto"/>
        <w:rPr>
          <w:lang w:val="en-AU"/>
        </w:rPr>
      </w:pPr>
      <w:r>
        <w:rPr>
          <w:lang w:val="en-AU"/>
        </w:rPr>
        <w:br w:type="page"/>
      </w:r>
    </w:p>
    <w:p w14:paraId="720BE590" w14:textId="77777777" w:rsidR="00E35732" w:rsidRDefault="00E35732" w:rsidP="00E35732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575A32">
        <w:t>The first two dimensions of a canonical discriminant analysis applied to the uncontested works of Shakespeare, Marlowe and Cary</w:t>
      </w:r>
    </w:p>
    <w:p w14:paraId="4D72BBB3" w14:textId="77777777" w:rsidR="00E35732" w:rsidRPr="00CF23A3" w:rsidRDefault="00E35732" w:rsidP="00E35732">
      <w:pPr>
        <w:rPr>
          <w:lang w:val="en-AU"/>
        </w:rPr>
      </w:pPr>
      <w:r>
        <w:rPr>
          <w:noProof/>
        </w:rPr>
        <w:drawing>
          <wp:inline distT="0" distB="0" distL="0" distR="0" wp14:anchorId="365A5437" wp14:editId="425D918E">
            <wp:extent cx="5731510" cy="4596383"/>
            <wp:effectExtent l="0" t="0" r="889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96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79B91" w14:textId="77777777" w:rsidR="0095751F" w:rsidRDefault="00E35732">
      <w:bookmarkStart w:id="7" w:name="_GoBack"/>
      <w:bookmarkEnd w:id="7"/>
    </w:p>
    <w:sectPr w:rsidR="0095751F" w:rsidSect="00E35732">
      <w:footerReference w:type="defaul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5980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A5CAAE" w14:textId="77777777" w:rsidR="00476DAD" w:rsidRDefault="00E357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5D43BC" w14:textId="77777777" w:rsidR="00476DAD" w:rsidRDefault="00E3573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732"/>
    <w:rsid w:val="00004196"/>
    <w:rsid w:val="000201FC"/>
    <w:rsid w:val="000B164F"/>
    <w:rsid w:val="000E448D"/>
    <w:rsid w:val="00114A22"/>
    <w:rsid w:val="001370AD"/>
    <w:rsid w:val="001C7E4D"/>
    <w:rsid w:val="001F2018"/>
    <w:rsid w:val="00207F2C"/>
    <w:rsid w:val="00271403"/>
    <w:rsid w:val="0027206C"/>
    <w:rsid w:val="002C7ACF"/>
    <w:rsid w:val="00365DDB"/>
    <w:rsid w:val="003E58BF"/>
    <w:rsid w:val="003F4B95"/>
    <w:rsid w:val="00434E95"/>
    <w:rsid w:val="00442DBA"/>
    <w:rsid w:val="00450888"/>
    <w:rsid w:val="005715FE"/>
    <w:rsid w:val="005E0F66"/>
    <w:rsid w:val="00654006"/>
    <w:rsid w:val="006D6828"/>
    <w:rsid w:val="00754E5F"/>
    <w:rsid w:val="00770A1F"/>
    <w:rsid w:val="007C10DE"/>
    <w:rsid w:val="00864B8A"/>
    <w:rsid w:val="008D0194"/>
    <w:rsid w:val="009911F9"/>
    <w:rsid w:val="00AD5AB8"/>
    <w:rsid w:val="00B87651"/>
    <w:rsid w:val="00C05F99"/>
    <w:rsid w:val="00C46B5B"/>
    <w:rsid w:val="00CF06B5"/>
    <w:rsid w:val="00D41580"/>
    <w:rsid w:val="00D70069"/>
    <w:rsid w:val="00D84992"/>
    <w:rsid w:val="00E0313B"/>
    <w:rsid w:val="00E35732"/>
    <w:rsid w:val="00F7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6BF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573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5732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357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73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35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959196DC-3E2E-45BD-9948-33E1979CDC51}"/>
</file>

<file path=customXml/itemProps2.xml><?xml version="1.0" encoding="utf-8"?>
<ds:datastoreItem xmlns:ds="http://schemas.openxmlformats.org/officeDocument/2006/customXml" ds:itemID="{6CD4EACF-0203-473B-88D4-7B9FC80C7047}"/>
</file>

<file path=customXml/itemProps3.xml><?xml version="1.0" encoding="utf-8"?>
<ds:datastoreItem xmlns:ds="http://schemas.openxmlformats.org/officeDocument/2006/customXml" ds:itemID="{A897F2BC-E19A-4479-A946-8005338541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2</Words>
  <Characters>3378</Characters>
  <Application>Microsoft Macintosh Word</Application>
  <DocSecurity>0</DocSecurity>
  <Lines>28</Lines>
  <Paragraphs>7</Paragraphs>
  <ScaleCrop>false</ScaleCrop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ernot</dc:creator>
  <cp:keywords/>
  <dc:description/>
  <cp:lastModifiedBy>David Kernot</cp:lastModifiedBy>
  <cp:revision>1</cp:revision>
  <dcterms:created xsi:type="dcterms:W3CDTF">2017-04-12T05:59:00Z</dcterms:created>
  <dcterms:modified xsi:type="dcterms:W3CDTF">2017-04-1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